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8B1" w:rsidRPr="00DB08B1" w:rsidRDefault="004930B5" w:rsidP="00DB08B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dditional file 2</w:t>
      </w:r>
      <w:r w:rsidR="00DB08B1" w:rsidRPr="00DB08B1">
        <w:rPr>
          <w:rFonts w:ascii="Times New Roman" w:hAnsi="Times New Roman" w:cs="Times New Roman"/>
          <w:b/>
          <w:bCs/>
          <w:sz w:val="28"/>
          <w:szCs w:val="28"/>
        </w:rPr>
        <w:t>: Topic guide for interviews with T1DM patients on the potential transplantation of porcine islet cells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Please imagine the following scenario: You are being offered to receive a xenograft against your diabetes. In order to participate in this xenotransplantation study, you need to read and consent to the terms outlined in the informed consent form attached.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.  Which points do you consider as positive? Which ones as negative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2. What is your hold on the outlined advantages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 xml:space="preserve">3. What about the risks? Which ones would you be willing to take and which not? 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4. What do you think about the regular check-up visits? What about the daily oxygen supply procedure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 xml:space="preserve">5. How do you evaluate the durability of the </w:t>
      </w:r>
      <w:r w:rsidR="00BF3A12">
        <w:rPr>
          <w:rFonts w:ascii="Times New Roman" w:hAnsi="Times New Roman" w:cs="Times New Roman"/>
          <w:sz w:val="24"/>
          <w:szCs w:val="24"/>
        </w:rPr>
        <w:t>bio</w:t>
      </w:r>
      <w:r w:rsidRPr="00465799">
        <w:rPr>
          <w:rFonts w:ascii="Times New Roman" w:hAnsi="Times New Roman" w:cs="Times New Roman"/>
          <w:sz w:val="24"/>
          <w:szCs w:val="24"/>
        </w:rPr>
        <w:t>artificial pancreas</w:t>
      </w:r>
      <w:r w:rsidR="00BF3A12">
        <w:rPr>
          <w:rFonts w:ascii="Times New Roman" w:hAnsi="Times New Roman" w:cs="Times New Roman"/>
          <w:sz w:val="24"/>
          <w:szCs w:val="24"/>
        </w:rPr>
        <w:t xml:space="preserve"> device</w:t>
      </w:r>
      <w:r w:rsidRPr="00465799">
        <w:rPr>
          <w:rFonts w:ascii="Times New Roman" w:hAnsi="Times New Roman" w:cs="Times New Roman"/>
          <w:sz w:val="24"/>
          <w:szCs w:val="24"/>
        </w:rPr>
        <w:t>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6. Does it make a difference to you whether the xenograft is supposed to work as bridging technology or as a permanent solution? Which one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7. What do you think about pigs being the source for the retrieved islet cells? Are there other animals you could imagine getting insulin from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 xml:space="preserve">8. What do you think about the terms and conditions of participation for the study? 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9. How do you feel about life-long monitoring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0. How do you feel about the monitoring, given that your partner and family need to participate in it, too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1. Your partner also would need to declare their informed consent. What do you think about your partner’s responsibilities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2. What if your partner would not be willing to consent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3. Is it important to you that the transplantation will be accepted by your friends and family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4. Is it important to you that the transplantation will be accepted by society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 xml:space="preserve">15. </w:t>
      </w:r>
      <w:r w:rsidR="00C822E9">
        <w:rPr>
          <w:rFonts w:ascii="Times New Roman" w:hAnsi="Times New Roman" w:cs="Times New Roman"/>
          <w:sz w:val="24"/>
          <w:szCs w:val="24"/>
        </w:rPr>
        <w:t xml:space="preserve">What </w:t>
      </w:r>
      <w:r w:rsidR="00BE793B">
        <w:rPr>
          <w:rFonts w:ascii="Times New Roman" w:hAnsi="Times New Roman" w:cs="Times New Roman"/>
          <w:sz w:val="24"/>
          <w:szCs w:val="24"/>
        </w:rPr>
        <w:t>is</w:t>
      </w:r>
      <w:r w:rsidRPr="00465799">
        <w:rPr>
          <w:rFonts w:ascii="Times New Roman" w:hAnsi="Times New Roman" w:cs="Times New Roman"/>
          <w:sz w:val="24"/>
          <w:szCs w:val="24"/>
        </w:rPr>
        <w:t xml:space="preserve"> your opinion on the expenses being covered? On compensation payments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6. Do you see any responsibility on the side of the patient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7. Are there persons you want to talk about your decision on participating in the study? If so, who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8. Would you be willing to opt for a xenotransplantation under the circumstances outlined in the informed consent form? Which changes that would be necessary for you to accept xenotransplantation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19. Can you imagine a situation in which you rather would be accepting a xenotransplantation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lastRenderedPageBreak/>
        <w:t>20. Do you regard xenotransplantation as a viable alternative to allotransplantation? Why/why not?</w:t>
      </w:r>
    </w:p>
    <w:p w:rsidR="00DB08B1" w:rsidRPr="00465799" w:rsidRDefault="00DB08B1" w:rsidP="00DB08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799">
        <w:rPr>
          <w:rFonts w:ascii="Times New Roman" w:hAnsi="Times New Roman" w:cs="Times New Roman"/>
          <w:sz w:val="24"/>
          <w:szCs w:val="24"/>
        </w:rPr>
        <w:t>21. Is there anything else you would like to add?</w:t>
      </w:r>
    </w:p>
    <w:p w:rsidR="009B74DA" w:rsidRDefault="009B74DA"/>
    <w:sectPr w:rsidR="009B7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0AF"/>
    <w:rsid w:val="004930B5"/>
    <w:rsid w:val="007B70AF"/>
    <w:rsid w:val="009B74DA"/>
    <w:rsid w:val="00BE793B"/>
    <w:rsid w:val="00BF3A12"/>
    <w:rsid w:val="00C822E9"/>
    <w:rsid w:val="00DB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8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8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m</dc:creator>
  <cp:keywords/>
  <dc:description/>
  <cp:lastModifiedBy>igm</cp:lastModifiedBy>
  <cp:revision>7</cp:revision>
  <dcterms:created xsi:type="dcterms:W3CDTF">2020-12-22T12:45:00Z</dcterms:created>
  <dcterms:modified xsi:type="dcterms:W3CDTF">2021-03-19T12:19:00Z</dcterms:modified>
</cp:coreProperties>
</file>